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03F1B" w14:textId="5DBC1908" w:rsidR="009B25CC" w:rsidRPr="009B25CC" w:rsidRDefault="009B25CC">
      <w:pPr>
        <w:rPr>
          <w:rFonts w:ascii="Times New Roman" w:hAnsi="Times New Roman" w:cs="Times New Roman"/>
          <w:sz w:val="20"/>
          <w:szCs w:val="20"/>
        </w:rPr>
      </w:pPr>
      <w:r w:rsidRPr="009B25CC">
        <w:rPr>
          <w:rFonts w:ascii="Times New Roman" w:hAnsi="Times New Roman" w:cs="Times New Roman"/>
          <w:sz w:val="20"/>
          <w:szCs w:val="20"/>
        </w:rPr>
        <w:t>SUPPLEMENTAL TABLES</w:t>
      </w:r>
    </w:p>
    <w:p w14:paraId="16B4C899" w14:textId="77777777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b/>
          <w:bCs/>
          <w:sz w:val="20"/>
          <w:szCs w:val="20"/>
        </w:rPr>
      </w:pPr>
    </w:p>
    <w:p w14:paraId="5279C3D4" w14:textId="5288DBBD" w:rsidR="009B25CC" w:rsidRPr="00690094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  <w:r>
        <w:rPr>
          <w:rFonts w:ascii="Times New Roman" w:eastAsia="LyonText-Regular" w:hAnsi="Times New Roman" w:cs="Times New Roman"/>
          <w:b/>
          <w:bCs/>
          <w:sz w:val="20"/>
          <w:szCs w:val="20"/>
        </w:rPr>
        <w:t xml:space="preserve">Supplemental </w:t>
      </w:r>
      <w:r w:rsidRPr="00690094">
        <w:rPr>
          <w:rFonts w:ascii="Times New Roman" w:eastAsia="LyonText-Regular" w:hAnsi="Times New Roman" w:cs="Times New Roman"/>
          <w:b/>
          <w:bCs/>
          <w:sz w:val="20"/>
          <w:szCs w:val="20"/>
        </w:rPr>
        <w:t>Table 1</w:t>
      </w:r>
      <w:r w:rsidRPr="00690094">
        <w:rPr>
          <w:rFonts w:ascii="Times New Roman" w:eastAsia="LyonText-Regular" w:hAnsi="Times New Roman" w:cs="Times New Roman"/>
          <w:sz w:val="20"/>
          <w:szCs w:val="20"/>
        </w:rPr>
        <w:t xml:space="preserve"> Cohort demographics, baseline clinical variables, and response to liver-directed therapy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4127"/>
        <w:gridCol w:w="2533"/>
      </w:tblGrid>
      <w:tr w:rsidR="009B25CC" w:rsidRPr="00690094" w14:paraId="6B2891A2" w14:textId="77777777" w:rsidTr="0012477F">
        <w:trPr>
          <w:trHeight w:val="300"/>
        </w:trPr>
        <w:tc>
          <w:tcPr>
            <w:tcW w:w="4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7E2"/>
            <w:vAlign w:val="center"/>
            <w:hideMark/>
          </w:tcPr>
          <w:p w14:paraId="245A728F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AE7E2"/>
            <w:vAlign w:val="center"/>
            <w:hideMark/>
          </w:tcPr>
          <w:p w14:paraId="3CE9A9E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, n=86</w:t>
            </w:r>
          </w:p>
        </w:tc>
      </w:tr>
      <w:tr w:rsidR="009B25CC" w:rsidRPr="00690094" w14:paraId="37EE64DE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0E67D7F6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timefram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40D49F4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 2016 - March 2020</w:t>
            </w:r>
          </w:p>
        </w:tc>
      </w:tr>
      <w:tr w:rsidR="009B25CC" w:rsidRPr="00690094" w14:paraId="6C8B2C0C" w14:textId="77777777" w:rsidTr="0012477F">
        <w:trPr>
          <w:trHeight w:val="312"/>
        </w:trPr>
        <w:tc>
          <w:tcPr>
            <w:tcW w:w="4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bottom"/>
            <w:hideMark/>
          </w:tcPr>
          <w:p w14:paraId="4FA073D6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5988B4C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0E2632CA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225C3B1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D1368A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7357E7EA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1D29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6AD6B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65)</w:t>
            </w:r>
          </w:p>
        </w:tc>
      </w:tr>
      <w:tr w:rsidR="009B25CC" w:rsidRPr="00690094" w14:paraId="68B6378C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68FA91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613835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8)</w:t>
            </w:r>
          </w:p>
        </w:tc>
      </w:tr>
      <w:tr w:rsidR="009B25CC" w:rsidRPr="00690094" w14:paraId="3E50326D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DDE16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DBED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)</w:t>
            </w:r>
          </w:p>
        </w:tc>
      </w:tr>
      <w:tr w:rsidR="009B25CC" w:rsidRPr="00690094" w14:paraId="7EB8DFC1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5AB4908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, years (IQR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71D6BAF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58 - 66)</w:t>
            </w:r>
          </w:p>
        </w:tc>
      </w:tr>
      <w:tr w:rsidR="009B25CC" w:rsidRPr="00690094" w14:paraId="5D53A50D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CDE6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C256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095CC5A9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EFCC3F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67B75A3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70)</w:t>
            </w:r>
          </w:p>
        </w:tc>
      </w:tr>
      <w:tr w:rsidR="009B25CC" w:rsidRPr="00690094" w14:paraId="23480D63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96E5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4B95D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0)</w:t>
            </w:r>
          </w:p>
        </w:tc>
      </w:tr>
      <w:tr w:rsidR="009B25CC" w:rsidRPr="00690094" w14:paraId="2D1BECAC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E36585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rrhosis etiology, n (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5E714F6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1CD4C44D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34B04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1ABB3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51)</w:t>
            </w:r>
          </w:p>
        </w:tc>
      </w:tr>
      <w:tr w:rsidR="009B25CC" w:rsidRPr="00690094" w14:paraId="48790275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7B826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+EtOH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245BD3A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0)</w:t>
            </w:r>
          </w:p>
        </w:tc>
      </w:tr>
      <w:tr w:rsidR="009B25CC" w:rsidRPr="00690094" w14:paraId="28D7F9A0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018AC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H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F6AFB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3)</w:t>
            </w:r>
          </w:p>
        </w:tc>
      </w:tr>
      <w:tr w:rsidR="009B25CC" w:rsidRPr="00690094" w14:paraId="7F464A56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902BD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EDCFB6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)</w:t>
            </w:r>
          </w:p>
        </w:tc>
      </w:tr>
      <w:tr w:rsidR="009B25CC" w:rsidRPr="00690094" w14:paraId="0C188458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CD03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BCB06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8)</w:t>
            </w:r>
          </w:p>
        </w:tc>
      </w:tr>
      <w:tr w:rsidR="009B25CC" w:rsidRPr="00690094" w14:paraId="0D2CDD19" w14:textId="77777777" w:rsidTr="0012477F">
        <w:trPr>
          <w:trHeight w:val="312"/>
        </w:trPr>
        <w:tc>
          <w:tcPr>
            <w:tcW w:w="4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bottom"/>
            <w:hideMark/>
          </w:tcPr>
          <w:p w14:paraId="2399CB4F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burden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5E195709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5DC5CAB3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2ABFFB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focal, n (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C13C6F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3)</w:t>
            </w:r>
          </w:p>
        </w:tc>
      </w:tr>
      <w:tr w:rsidR="009B25CC" w:rsidRPr="00690094" w14:paraId="696C07DF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E195C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rgest lesion size, cm (IQR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F9A3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2.4 - 3.8)</w:t>
            </w:r>
          </w:p>
        </w:tc>
      </w:tr>
      <w:tr w:rsidR="009B25CC" w:rsidRPr="00690094" w14:paraId="674B5781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76D25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mulative lesion size, cm (IQR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96F8B9A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2.6 - 5.0)</w:t>
            </w:r>
          </w:p>
        </w:tc>
      </w:tr>
      <w:tr w:rsidR="009B25CC" w:rsidRPr="00690094" w14:paraId="34A569F1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8D16B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lan criteria, within, n (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6E2B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81)</w:t>
            </w:r>
          </w:p>
        </w:tc>
      </w:tr>
      <w:tr w:rsidR="009B25CC" w:rsidRPr="00690094" w14:paraId="2FFBCC03" w14:textId="77777777" w:rsidTr="0012477F">
        <w:trPr>
          <w:trHeight w:val="312"/>
        </w:trPr>
        <w:tc>
          <w:tcPr>
            <w:tcW w:w="4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bottom"/>
            <w:hideMark/>
          </w:tcPr>
          <w:p w14:paraId="48DE1100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patocellular carcinoma biomarker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0A3F0DA9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2315F3CE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CE4ABB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P, ng/mL (IQR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A15D84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 (6.2 - 114)</w:t>
            </w:r>
          </w:p>
        </w:tc>
      </w:tr>
      <w:tr w:rsidR="009B25CC" w:rsidRPr="00690094" w14:paraId="2D4A8E0C" w14:textId="77777777" w:rsidTr="0012477F">
        <w:trPr>
          <w:trHeight w:val="288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6F689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FP ≥50 ng/mL n (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CB14D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34)</w:t>
            </w:r>
          </w:p>
        </w:tc>
      </w:tr>
      <w:tr w:rsidR="009B25CC" w:rsidRPr="00690094" w14:paraId="13E3D195" w14:textId="77777777" w:rsidTr="0012477F">
        <w:trPr>
          <w:trHeight w:val="312"/>
        </w:trPr>
        <w:tc>
          <w:tcPr>
            <w:tcW w:w="4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bottom"/>
            <w:hideMark/>
          </w:tcPr>
          <w:p w14:paraId="2038293E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boratory values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259302E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4E3B04E4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5EBFD4C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dium, mmol/L (IQR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96120FA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 (137 - 141)</w:t>
            </w:r>
          </w:p>
        </w:tc>
      </w:tr>
      <w:tr w:rsidR="009B25CC" w:rsidRPr="00690094" w14:paraId="2B1F8DA6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77226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eatinine, mg/dL (IQR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2F50B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8 - 1.1)</w:t>
            </w:r>
          </w:p>
        </w:tc>
      </w:tr>
      <w:tr w:rsidR="009B25CC" w:rsidRPr="00690094" w14:paraId="135A5663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89ED7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bumin, g/dL (IQR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A672DF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2.9 - 3.6)</w:t>
            </w:r>
          </w:p>
        </w:tc>
      </w:tr>
      <w:tr w:rsidR="009B25CC" w:rsidRPr="00690094" w14:paraId="4003FDC6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0D3A8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lirubin, mg/dL (IQR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496A5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 - 1.5)</w:t>
            </w:r>
          </w:p>
        </w:tc>
      </w:tr>
      <w:tr w:rsidR="009B25CC" w:rsidRPr="00690094" w14:paraId="5B662E84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2B79DB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R, (IQR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2EEBA19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1.0 - 1.2)</w:t>
            </w:r>
          </w:p>
        </w:tc>
      </w:tr>
      <w:tr w:rsidR="009B25CC" w:rsidRPr="00690094" w14:paraId="7F877C04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36B3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LD-Na, at time of LDT (IQR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456E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 - 12)</w:t>
            </w:r>
          </w:p>
        </w:tc>
      </w:tr>
      <w:tr w:rsidR="009B25CC" w:rsidRPr="00690094" w14:paraId="0F7950EA" w14:textId="77777777" w:rsidTr="0012477F">
        <w:trPr>
          <w:trHeight w:val="312"/>
        </w:trPr>
        <w:tc>
          <w:tcPr>
            <w:tcW w:w="4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bottom"/>
            <w:hideMark/>
          </w:tcPr>
          <w:p w14:paraId="0BAD8EF5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-directed therapy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1C51F6E4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41EC80E2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21CA7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itial liver-directed therapy, n (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7603C0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51C0203A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46EE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B-TAC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2D05B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44)</w:t>
            </w:r>
          </w:p>
        </w:tc>
      </w:tr>
      <w:tr w:rsidR="009B25CC" w:rsidRPr="00690094" w14:paraId="357C0068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A143DC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9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B5334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31)</w:t>
            </w:r>
          </w:p>
        </w:tc>
      </w:tr>
      <w:tr w:rsidR="009B25CC" w:rsidRPr="00690094" w14:paraId="3876D28F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86DAB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A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43BC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25)</w:t>
            </w:r>
          </w:p>
        </w:tc>
      </w:tr>
      <w:tr w:rsidR="009B25CC" w:rsidRPr="00690094" w14:paraId="347343A3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1787C6F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RECIST to initial LDT, n (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64A88EA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4C7EC8AD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9AC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BD673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49)</w:t>
            </w:r>
          </w:p>
        </w:tc>
      </w:tr>
      <w:tr w:rsidR="009B25CC" w:rsidRPr="00690094" w14:paraId="5BAF1015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E578F4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C5DF5E5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3)</w:t>
            </w:r>
          </w:p>
        </w:tc>
      </w:tr>
      <w:tr w:rsidR="009B25CC" w:rsidRPr="00690094" w14:paraId="57667C20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8D0D1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FBDEF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4)</w:t>
            </w:r>
          </w:p>
        </w:tc>
      </w:tr>
      <w:tr w:rsidR="009B25CC" w:rsidRPr="00690094" w14:paraId="4CE7454E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B4ACAC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ession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B50FC2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24)</w:t>
            </w:r>
          </w:p>
        </w:tc>
      </w:tr>
      <w:tr w:rsidR="009B25CC" w:rsidRPr="00690094" w14:paraId="3048EA29" w14:textId="77777777" w:rsidTr="0012477F">
        <w:trPr>
          <w:trHeight w:val="312"/>
        </w:trPr>
        <w:tc>
          <w:tcPr>
            <w:tcW w:w="4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bottom"/>
            <w:hideMark/>
          </w:tcPr>
          <w:p w14:paraId="5F5A9DF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idge-to-Transplant endpoint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326A3A3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0A905535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4C02FA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ver transplant, n (%)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1B3A1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8%)</w:t>
            </w:r>
          </w:p>
        </w:tc>
      </w:tr>
      <w:tr w:rsidR="009B25CC" w:rsidRPr="00690094" w14:paraId="44068A3F" w14:textId="77777777" w:rsidTr="0012477F">
        <w:trPr>
          <w:trHeight w:val="276"/>
        </w:trPr>
        <w:tc>
          <w:tcPr>
            <w:tcW w:w="4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1855A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progression, n (%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5C94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8%)</w:t>
            </w:r>
          </w:p>
        </w:tc>
      </w:tr>
    </w:tbl>
    <w:p w14:paraId="49F25F3D" w14:textId="2EECC468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  <w:r w:rsidRPr="00690094">
        <w:rPr>
          <w:rFonts w:ascii="Times New Roman" w:eastAsia="LyonText-Regular" w:hAnsi="Times New Roman" w:cs="Times New Roman"/>
          <w:sz w:val="20"/>
          <w:szCs w:val="20"/>
        </w:rPr>
        <w:t>Values are reported as n (%) or median (IQR). HCV, hepatitis C virus; EtOH, alcoholic steatohepatitis, NASH, nonalcoholic steatohepatitis; AFP, alpha-fetoprotein; INR, international normalized ratio; MELD-Na, model of end stage liver disease sodium; DEB-TACE, doxorubicin-eluting bead transarterial chemoembolization; Y90, Yttrium-90; MWA, microwave ablation; mRECIST, modified response evaluation criteria in solid tumors; LDT, liver-directed therapy</w:t>
      </w:r>
    </w:p>
    <w:p w14:paraId="5AC6EDCE" w14:textId="1C9DD44D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tbl>
      <w:tblPr>
        <w:tblW w:w="9480" w:type="dxa"/>
        <w:tblLook w:val="04A0" w:firstRow="1" w:lastRow="0" w:firstColumn="1" w:lastColumn="0" w:noHBand="0" w:noVBand="1"/>
      </w:tblPr>
      <w:tblGrid>
        <w:gridCol w:w="4522"/>
        <w:gridCol w:w="1015"/>
        <w:gridCol w:w="982"/>
        <w:gridCol w:w="985"/>
        <w:gridCol w:w="961"/>
        <w:gridCol w:w="1015"/>
      </w:tblGrid>
      <w:tr w:rsidR="00A22F4E" w:rsidRPr="00EF52D3" w14:paraId="073D2317" w14:textId="77777777" w:rsidTr="0012477F">
        <w:trPr>
          <w:trHeight w:val="300"/>
        </w:trPr>
        <w:tc>
          <w:tcPr>
            <w:tcW w:w="94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E55F" w14:textId="34862D52" w:rsidR="00A22F4E" w:rsidRPr="00A22F4E" w:rsidRDefault="00A22F4E" w:rsidP="001247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22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A22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nitial vs durable mRECIST scores from first-line tumor-directed therapy</w:t>
            </w:r>
          </w:p>
        </w:tc>
      </w:tr>
      <w:tr w:rsidR="00A22F4E" w:rsidRPr="00EF52D3" w14:paraId="31399695" w14:textId="77777777" w:rsidTr="0012477F">
        <w:trPr>
          <w:trHeight w:val="503"/>
        </w:trPr>
        <w:tc>
          <w:tcPr>
            <w:tcW w:w="45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7D7F6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4D175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 </w:t>
            </w:r>
          </w:p>
        </w:tc>
        <w:tc>
          <w:tcPr>
            <w:tcW w:w="394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044E39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Durable mRECIST</w:t>
            </w:r>
          </w:p>
        </w:tc>
      </w:tr>
      <w:tr w:rsidR="00A22F4E" w:rsidRPr="00EF52D3" w14:paraId="28D973E1" w14:textId="77777777" w:rsidTr="0012477F">
        <w:trPr>
          <w:trHeight w:val="349"/>
        </w:trPr>
        <w:tc>
          <w:tcPr>
            <w:tcW w:w="45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29C9C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4ED547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0858DF03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C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54701DE0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P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6C370585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SD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AE7E2"/>
            <w:noWrap/>
            <w:vAlign w:val="center"/>
            <w:hideMark/>
          </w:tcPr>
          <w:p w14:paraId="15DBB5C8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DP</w:t>
            </w:r>
          </w:p>
        </w:tc>
      </w:tr>
      <w:tr w:rsidR="00A22F4E" w:rsidRPr="00EF52D3" w14:paraId="32F66A46" w14:textId="77777777" w:rsidTr="00D2343B">
        <w:trPr>
          <w:trHeight w:val="383"/>
        </w:trPr>
        <w:tc>
          <w:tcPr>
            <w:tcW w:w="45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3F3763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Initial mRECIS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90BB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C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1F84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CCAB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7B10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FDE77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3</w:t>
            </w:r>
          </w:p>
        </w:tc>
      </w:tr>
      <w:tr w:rsidR="00A22F4E" w:rsidRPr="00EF52D3" w14:paraId="75062F52" w14:textId="77777777" w:rsidTr="0012477F">
        <w:trPr>
          <w:trHeight w:val="383"/>
        </w:trPr>
        <w:tc>
          <w:tcPr>
            <w:tcW w:w="4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257E09D" w14:textId="77777777" w:rsidR="00A22F4E" w:rsidRPr="00EF52D3" w:rsidRDefault="00A22F4E" w:rsidP="0012477F">
            <w:pPr>
              <w:spacing w:after="0" w:line="240" w:lineRule="auto"/>
              <w:rPr>
                <w:rFonts w:ascii="KlavikaBasic-Bold" w:eastAsia="Times New Roman" w:hAnsi="KlavikaBasic-Bold" w:cs="Calibri"/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7050B110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P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62A59E55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06B815E6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5F2CC50F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AE7E2"/>
            <w:noWrap/>
            <w:vAlign w:val="center"/>
            <w:hideMark/>
          </w:tcPr>
          <w:p w14:paraId="5390CC9B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0</w:t>
            </w:r>
          </w:p>
        </w:tc>
      </w:tr>
      <w:tr w:rsidR="00A22F4E" w:rsidRPr="00EF52D3" w14:paraId="1407AF47" w14:textId="77777777" w:rsidTr="0012477F">
        <w:trPr>
          <w:trHeight w:val="383"/>
        </w:trPr>
        <w:tc>
          <w:tcPr>
            <w:tcW w:w="4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95254E7" w14:textId="77777777" w:rsidR="00A22F4E" w:rsidRPr="00EF52D3" w:rsidRDefault="00A22F4E" w:rsidP="0012477F">
            <w:pPr>
              <w:spacing w:after="0" w:line="240" w:lineRule="auto"/>
              <w:rPr>
                <w:rFonts w:ascii="KlavikaBasic-Bold" w:eastAsia="Times New Roman" w:hAnsi="KlavikaBasic-Bold" w:cs="Calibri"/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DBFD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S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49FB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108D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E06C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731A1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1</w:t>
            </w:r>
          </w:p>
        </w:tc>
      </w:tr>
      <w:tr w:rsidR="00A22F4E" w:rsidRPr="00EF52D3" w14:paraId="646E9EFA" w14:textId="77777777" w:rsidTr="0012477F">
        <w:trPr>
          <w:trHeight w:val="383"/>
        </w:trPr>
        <w:tc>
          <w:tcPr>
            <w:tcW w:w="45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5DBFCB4" w14:textId="77777777" w:rsidR="00A22F4E" w:rsidRPr="00EF52D3" w:rsidRDefault="00A22F4E" w:rsidP="0012477F">
            <w:pPr>
              <w:spacing w:after="0" w:line="240" w:lineRule="auto"/>
              <w:rPr>
                <w:rFonts w:ascii="KlavikaBasic-Bold" w:eastAsia="Times New Roman" w:hAnsi="KlavikaBasic-Bold" w:cs="Calibri"/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637A4AEC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D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65992F27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40B2C8D4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25CF48CE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AE7E2"/>
            <w:noWrap/>
            <w:vAlign w:val="center"/>
            <w:hideMark/>
          </w:tcPr>
          <w:p w14:paraId="1C28CDDF" w14:textId="77777777" w:rsidR="00A22F4E" w:rsidRPr="00EF52D3" w:rsidRDefault="00A22F4E" w:rsidP="0012477F">
            <w:pPr>
              <w:spacing w:after="0" w:line="240" w:lineRule="auto"/>
              <w:jc w:val="center"/>
              <w:rPr>
                <w:rFonts w:ascii="KlavikaBasic-Bold" w:eastAsia="Times New Roman" w:hAnsi="KlavikaBasic-Bold" w:cs="Calibri"/>
                <w:color w:val="000000"/>
              </w:rPr>
            </w:pPr>
            <w:r w:rsidRPr="00EF52D3">
              <w:rPr>
                <w:rFonts w:ascii="KlavikaBasic-Bold" w:eastAsia="Times New Roman" w:hAnsi="KlavikaBasic-Bold" w:cs="Calibri"/>
                <w:color w:val="000000"/>
              </w:rPr>
              <w:t>4</w:t>
            </w:r>
          </w:p>
        </w:tc>
      </w:tr>
    </w:tbl>
    <w:p w14:paraId="02D5DB27" w14:textId="77777777" w:rsidR="00A22F4E" w:rsidRDefault="00A22F4E" w:rsidP="00A22F4E">
      <w:pPr>
        <w:rPr>
          <w:rFonts w:ascii="LyonText-Regular" w:eastAsia="LyonText-Regular"/>
          <w:sz w:val="18"/>
          <w:szCs w:val="18"/>
        </w:rPr>
      </w:pPr>
    </w:p>
    <w:p w14:paraId="6DE646FE" w14:textId="77777777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7E55B772" w14:textId="1A857EA7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0E589AAC" w14:textId="78326F54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41E5E838" w14:textId="2C0A8C2E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2BB08067" w14:textId="2D3AB208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3FCCA2BD" w14:textId="288C1197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208B9B09" w14:textId="26C75F32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499BBA1C" w14:textId="763F9FCE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01E2A7A9" w14:textId="6F46C1C1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0883EE46" w14:textId="48589FDD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0AF9B01D" w14:textId="27E5FF4F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3D804B12" w14:textId="7DCCD56A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36244895" w14:textId="29014662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30F5F7AB" w14:textId="672B1B55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7BC47F44" w14:textId="3C53496B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62344F22" w14:textId="77777777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3EFDAE59" w14:textId="18AE2986" w:rsidR="009B25CC" w:rsidRPr="00690094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  <w:r>
        <w:rPr>
          <w:rFonts w:ascii="Times New Roman" w:eastAsia="LyonText-Regular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="009B25CC" w:rsidRPr="00690094">
        <w:rPr>
          <w:rFonts w:ascii="Times New Roman" w:eastAsia="LyonText-Regular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LyonText-Regular" w:hAnsi="Times New Roman" w:cs="Times New Roman"/>
          <w:b/>
          <w:bCs/>
          <w:sz w:val="20"/>
          <w:szCs w:val="20"/>
        </w:rPr>
        <w:t>3</w:t>
      </w:r>
      <w:r w:rsidR="009B25CC" w:rsidRPr="00690094">
        <w:rPr>
          <w:rFonts w:ascii="Times New Roman" w:eastAsia="LyonText-Regular" w:hAnsi="Times New Roman" w:cs="Times New Roman"/>
          <w:sz w:val="20"/>
          <w:szCs w:val="20"/>
        </w:rPr>
        <w:t xml:space="preserve"> Decompensating Events and Viral Hepatitis Status Associates with ALC</w:t>
      </w:r>
    </w:p>
    <w:tbl>
      <w:tblPr>
        <w:tblW w:w="10286" w:type="dxa"/>
        <w:tblLook w:val="04A0" w:firstRow="1" w:lastRow="0" w:firstColumn="1" w:lastColumn="0" w:noHBand="0" w:noVBand="1"/>
      </w:tblPr>
      <w:tblGrid>
        <w:gridCol w:w="2687"/>
        <w:gridCol w:w="1528"/>
        <w:gridCol w:w="896"/>
        <w:gridCol w:w="1691"/>
        <w:gridCol w:w="896"/>
        <w:gridCol w:w="1691"/>
        <w:gridCol w:w="897"/>
      </w:tblGrid>
      <w:tr w:rsidR="009B25CC" w:rsidRPr="00690094" w14:paraId="4AD47857" w14:textId="77777777" w:rsidTr="0012477F">
        <w:trPr>
          <w:trHeight w:val="472"/>
        </w:trPr>
        <w:tc>
          <w:tcPr>
            <w:tcW w:w="268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25165D2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6601872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ALC, 10</w:t>
            </w: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63AB9E8A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D-1 CD4, MFI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AE7E2"/>
            <w:noWrap/>
            <w:vAlign w:val="center"/>
            <w:hideMark/>
          </w:tcPr>
          <w:p w14:paraId="49EE022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D-1 CD8, MFI</w:t>
            </w:r>
          </w:p>
        </w:tc>
      </w:tr>
      <w:tr w:rsidR="009B25CC" w:rsidRPr="00690094" w14:paraId="60003B24" w14:textId="77777777" w:rsidTr="0012477F">
        <w:trPr>
          <w:trHeight w:val="271"/>
        </w:trPr>
        <w:tc>
          <w:tcPr>
            <w:tcW w:w="268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197EF7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7128B00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40F5143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15166E5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18947F1D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13DD3E26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29A5FDA4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B25CC" w:rsidRPr="00690094" w14:paraId="734A8740" w14:textId="77777777" w:rsidTr="0012477F">
        <w:trPr>
          <w:trHeight w:val="271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bottom"/>
            <w:hideMark/>
          </w:tcPr>
          <w:p w14:paraId="03E9C79F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Decompensating eve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3A9BD5AF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076179E3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418DAEBD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7375681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7A283078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72D8693F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0.273</w:t>
            </w:r>
          </w:p>
        </w:tc>
      </w:tr>
      <w:tr w:rsidR="009B25CC" w:rsidRPr="00690094" w14:paraId="43E041FF" w14:textId="77777777" w:rsidTr="0012477F">
        <w:trPr>
          <w:trHeight w:val="271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339BB6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E95988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9 (1.5 - 2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1C63AB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283F83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406 (391 - 48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193465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FBDC2F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509 (464 - 71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33ADA94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43315043" w14:textId="77777777" w:rsidTr="0012477F">
        <w:trPr>
          <w:trHeight w:val="271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0B280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C8A53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5 (0.5 - 1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8A5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EEC92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402 (375 - 42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6630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1A9A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500 (457 - 55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76383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1D7537CC" w14:textId="77777777" w:rsidTr="0012477F">
        <w:trPr>
          <w:trHeight w:val="271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bottom"/>
            <w:hideMark/>
          </w:tcPr>
          <w:p w14:paraId="55E0F29B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Viral hepatitis statu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31C7FD1A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60458B49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66FD5C3D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20C87F8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46D04E8E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40627D7F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9B25CC" w:rsidRPr="00690094" w14:paraId="66160F68" w14:textId="77777777" w:rsidTr="0012477F">
        <w:trPr>
          <w:trHeight w:val="271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4EA4B9A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631928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8 (1.6 - 2.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C8CE93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A9BC5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400 (375 - 44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FAB0E6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54531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500 (442 - 56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E058D99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56D0830D" w14:textId="77777777" w:rsidTr="0012477F">
        <w:trPr>
          <w:trHeight w:val="271"/>
        </w:trPr>
        <w:tc>
          <w:tcPr>
            <w:tcW w:w="2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9E71D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Sustained virologic respons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37A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6 (1.1 - 2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B04D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06C9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410 (379 - 42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39994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94BD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507 (468 - 62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1E590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71A5DD01" w14:textId="77777777" w:rsidTr="0012477F">
        <w:trPr>
          <w:trHeight w:val="271"/>
        </w:trPr>
        <w:tc>
          <w:tcPr>
            <w:tcW w:w="2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8407D57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Non-viral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D15307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5 (0.9 - 1.7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0F25353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B73733D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405 (389 - 54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718CE10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DA6330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496 (461 - 717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C0046B8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031C593E" w14:textId="77777777" w:rsidR="009B25CC" w:rsidRPr="00690094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70105E47" w14:textId="11B478E8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538F092A" w14:textId="315F6288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3353BFD1" w14:textId="2EF2888C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296D319C" w14:textId="5D1503D7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0A41249A" w14:textId="0025E517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48D25F39" w14:textId="499BEC91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7DCF5D40" w14:textId="173953A4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0D4A89EE" w14:textId="7F9A30A5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59492B31" w14:textId="670ADD60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26DB9F44" w14:textId="5279C30D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243CB147" w14:textId="4769A551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3AF7FAEE" w14:textId="56624285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0997A526" w14:textId="03AB60A5" w:rsidR="009B25CC" w:rsidRPr="00690094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  <w:r>
        <w:rPr>
          <w:rFonts w:ascii="Times New Roman" w:eastAsia="LyonText-Regular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="009B25CC" w:rsidRPr="00690094">
        <w:rPr>
          <w:rFonts w:ascii="Times New Roman" w:eastAsia="LyonText-Regular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LyonText-Regular" w:hAnsi="Times New Roman" w:cs="Times New Roman"/>
          <w:b/>
          <w:bCs/>
          <w:sz w:val="20"/>
          <w:szCs w:val="20"/>
        </w:rPr>
        <w:t>4</w:t>
      </w:r>
      <w:r w:rsidR="009B25CC" w:rsidRPr="00690094">
        <w:rPr>
          <w:rFonts w:ascii="Times New Roman" w:eastAsia="LyonText-Regular" w:hAnsi="Times New Roman" w:cs="Times New Roman"/>
          <w:sz w:val="20"/>
          <w:szCs w:val="20"/>
        </w:rPr>
        <w:t xml:space="preserve"> Cirrhosis-Associated Complications and ALC</w:t>
      </w:r>
    </w:p>
    <w:tbl>
      <w:tblPr>
        <w:tblW w:w="6270" w:type="dxa"/>
        <w:tblLook w:val="04A0" w:firstRow="1" w:lastRow="0" w:firstColumn="1" w:lastColumn="0" w:noHBand="0" w:noVBand="1"/>
      </w:tblPr>
      <w:tblGrid>
        <w:gridCol w:w="3820"/>
        <w:gridCol w:w="1544"/>
        <w:gridCol w:w="906"/>
      </w:tblGrid>
      <w:tr w:rsidR="009B25CC" w:rsidRPr="00690094" w14:paraId="5BF8B106" w14:textId="77777777" w:rsidTr="0012477F">
        <w:trPr>
          <w:trHeight w:val="294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19A766F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AE7E2"/>
            <w:noWrap/>
            <w:vAlign w:val="center"/>
            <w:hideMark/>
          </w:tcPr>
          <w:p w14:paraId="4626DCFD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ALC (10</w:t>
            </w: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/mL)</w:t>
            </w:r>
          </w:p>
        </w:tc>
      </w:tr>
      <w:tr w:rsidR="009B25CC" w:rsidRPr="00690094" w14:paraId="0DC61777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6EAC0839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Cirrhosis Complications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58C452C4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7EA7FDF2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B25CC" w:rsidRPr="00690094" w14:paraId="290BB4F5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037EEF19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Ascit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37A754C5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296BD65F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B25CC" w:rsidRPr="00690094" w14:paraId="346C62A4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29E88E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CB6959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2 (0.9 - 1.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956C66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1985FB1B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10266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CE35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9 (1.5 - 2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4A83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51058C56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43FF0C55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Hepatic encephalopath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2A88E455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60AC6758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B25CC" w:rsidRPr="00690094" w14:paraId="02701EB6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E59243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28F81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2 (0.8 - 1.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4C19B50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1CA4E63D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6ED0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24B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8 (1.5 - 2.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174A6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734C49A0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7D217525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Esophageal varices (w/bleeding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0797F51F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6BA3504B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9B25CC" w:rsidRPr="00690094" w14:paraId="40E450A8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B16D0B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B12AD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4 (0.8 - 1.8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4C47C60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4CEE7A37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71872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197F8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7 (1.5 - 2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FD4AB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620FEDF4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73D35E81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0EDD627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5E18375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9B25CC" w:rsidRPr="00690094" w14:paraId="2516ED27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289251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81FDBF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6 (0.8 - 2.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0F07DC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73AF986B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B62D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DCCDB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7 (1.1 - 2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8AA06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1DC80D68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327744F9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ortal hypertensio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249DC0ED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52FF0DFA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9B25CC" w:rsidRPr="00690094" w14:paraId="19914146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B7239A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DD9618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6 (0.9 - 1.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D41E0A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1329E036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1D386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CA54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9 (1.5 - 2.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C85E8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591E9593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E7E2"/>
            <w:noWrap/>
            <w:vAlign w:val="bottom"/>
            <w:hideMark/>
          </w:tcPr>
          <w:p w14:paraId="488B43AB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Splenomegal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EAE7E2"/>
            <w:noWrap/>
            <w:vAlign w:val="center"/>
            <w:hideMark/>
          </w:tcPr>
          <w:p w14:paraId="21AFDEF9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7309C6DA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B25CC" w:rsidRPr="00690094" w14:paraId="4FBCAD27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5D1653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2E3389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.3 (0.9 - 1.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7BF041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B25CC" w:rsidRPr="00690094" w14:paraId="1FAB85E3" w14:textId="77777777" w:rsidTr="0012477F">
        <w:trPr>
          <w:trHeight w:val="23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B8C35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E9B55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2.0 (1.7 - 2.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9C9B2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29EBBCA" w14:textId="62395995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4D2E8D75" w14:textId="0DF5A3AA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2394624A" w14:textId="0E8B66D6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49BE04FC" w14:textId="77777777" w:rsidR="009B25CC" w:rsidRPr="00690094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461DACA2" w14:textId="77777777" w:rsidR="00A22F4E" w:rsidRDefault="00A22F4E" w:rsidP="009B25CC">
      <w:pPr>
        <w:spacing w:line="480" w:lineRule="auto"/>
        <w:rPr>
          <w:rFonts w:ascii="Times New Roman" w:eastAsia="LyonText-Regular" w:hAnsi="Times New Roman" w:cs="Times New Roman"/>
          <w:b/>
          <w:bCs/>
          <w:sz w:val="20"/>
          <w:szCs w:val="20"/>
        </w:rPr>
      </w:pPr>
    </w:p>
    <w:p w14:paraId="19D20E17" w14:textId="3FBAF187" w:rsidR="009B25CC" w:rsidRPr="00690094" w:rsidRDefault="00A22F4E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  <w:r>
        <w:rPr>
          <w:rFonts w:ascii="Times New Roman" w:eastAsia="LyonText-Regular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="009B25CC" w:rsidRPr="00690094">
        <w:rPr>
          <w:rFonts w:ascii="Times New Roman" w:eastAsia="LyonText-Regular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LyonText-Regular" w:hAnsi="Times New Roman" w:cs="Times New Roman"/>
          <w:b/>
          <w:bCs/>
          <w:sz w:val="20"/>
          <w:szCs w:val="20"/>
        </w:rPr>
        <w:t>5</w:t>
      </w:r>
      <w:r w:rsidR="009B25CC" w:rsidRPr="00690094">
        <w:rPr>
          <w:rFonts w:ascii="Times New Roman" w:eastAsia="LyonText-Regular" w:hAnsi="Times New Roman" w:cs="Times New Roman"/>
          <w:sz w:val="20"/>
          <w:szCs w:val="20"/>
        </w:rPr>
        <w:t xml:space="preserve"> PD-1 High Expression with Pathological TNM Staging</w:t>
      </w:r>
    </w:p>
    <w:tbl>
      <w:tblPr>
        <w:tblW w:w="9887" w:type="dxa"/>
        <w:tblLook w:val="04A0" w:firstRow="1" w:lastRow="0" w:firstColumn="1" w:lastColumn="0" w:noHBand="0" w:noVBand="1"/>
      </w:tblPr>
      <w:tblGrid>
        <w:gridCol w:w="5053"/>
        <w:gridCol w:w="1928"/>
        <w:gridCol w:w="1141"/>
        <w:gridCol w:w="874"/>
        <w:gridCol w:w="891"/>
      </w:tblGrid>
      <w:tr w:rsidR="009B25CC" w:rsidRPr="00690094" w14:paraId="2455241F" w14:textId="77777777" w:rsidTr="0012477F">
        <w:trPr>
          <w:trHeight w:val="292"/>
        </w:trPr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E7E2"/>
            <w:noWrap/>
            <w:vAlign w:val="bottom"/>
            <w:hideMark/>
          </w:tcPr>
          <w:p w14:paraId="2A735A54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265D176B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No. transplanted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5C58219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T1-T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E7E2"/>
            <w:noWrap/>
            <w:vAlign w:val="center"/>
            <w:hideMark/>
          </w:tcPr>
          <w:p w14:paraId="3C0E5149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T3-T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7E2"/>
            <w:noWrap/>
            <w:vAlign w:val="center"/>
            <w:hideMark/>
          </w:tcPr>
          <w:p w14:paraId="0C5141C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B25CC" w:rsidRPr="00690094" w14:paraId="1B7E5078" w14:textId="77777777" w:rsidTr="0012477F">
        <w:trPr>
          <w:trHeight w:val="292"/>
        </w:trPr>
        <w:tc>
          <w:tcPr>
            <w:tcW w:w="5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576EE8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Viable lesions at explant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246BC95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EBD752D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4 (9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44F90B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212EF9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9B25CC" w:rsidRPr="00690094" w14:paraId="79C30457" w14:textId="77777777" w:rsidTr="0012477F">
        <w:trPr>
          <w:trHeight w:val="292"/>
        </w:trPr>
        <w:tc>
          <w:tcPr>
            <w:tcW w:w="5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1D28D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resence of lymphovascular invasion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74597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56794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 (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37BAC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C4656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0.540</w:t>
            </w:r>
          </w:p>
        </w:tc>
      </w:tr>
      <w:tr w:rsidR="009B25CC" w:rsidRPr="00690094" w14:paraId="368514F6" w14:textId="77777777" w:rsidTr="0012477F">
        <w:trPr>
          <w:trHeight w:val="292"/>
        </w:trPr>
        <w:tc>
          <w:tcPr>
            <w:tcW w:w="5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8A7929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resence of satellite nodules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5707F6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D9620E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2 (1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F9365F5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1 (3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BB7505" w14:textId="77777777" w:rsidR="009B25CC" w:rsidRPr="00690094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</w:rPr>
              <w:t>0.431</w:t>
            </w:r>
          </w:p>
        </w:tc>
      </w:tr>
      <w:tr w:rsidR="009B25CC" w:rsidRPr="00690094" w14:paraId="539A16EA" w14:textId="77777777" w:rsidTr="0012477F">
        <w:trPr>
          <w:trHeight w:val="292"/>
        </w:trPr>
        <w:tc>
          <w:tcPr>
            <w:tcW w:w="5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1FA89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D-1 CD4 and CD8 High, n (%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1317" w14:textId="08956152" w:rsidR="009B25CC" w:rsidRPr="00D47F58" w:rsidRDefault="00D47F58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A3179" w14:textId="59D1E338" w:rsidR="009B25CC" w:rsidRPr="00D47F58" w:rsidRDefault="00D47F58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3</w:t>
            </w:r>
            <w:r w:rsidR="009B25CC"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 xml:space="preserve"> (</w:t>
            </w:r>
            <w:r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50</w:t>
            </w:r>
            <w:r w:rsidR="009B25CC"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8B9D0" w14:textId="4D60B001" w:rsidR="009B25CC" w:rsidRPr="00D47F58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3 (</w:t>
            </w:r>
            <w:r w:rsidR="00D47F58"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50</w:t>
            </w:r>
            <w:r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D25A5" w14:textId="15499D0B" w:rsidR="009B25CC" w:rsidRPr="00D47F58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D47F58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0.00</w:t>
            </w:r>
            <w:r w:rsidR="00D47F58" w:rsidRPr="00D47F58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5</w:t>
            </w:r>
          </w:p>
        </w:tc>
      </w:tr>
      <w:tr w:rsidR="009B25CC" w:rsidRPr="00690094" w14:paraId="2F45A528" w14:textId="77777777" w:rsidTr="0012477F">
        <w:trPr>
          <w:trHeight w:val="304"/>
        </w:trPr>
        <w:tc>
          <w:tcPr>
            <w:tcW w:w="5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596DDF08" w14:textId="77777777" w:rsidR="009B25CC" w:rsidRPr="00690094" w:rsidRDefault="009B25CC" w:rsidP="0012477F">
            <w:pPr>
              <w:spacing w:after="0" w:line="480" w:lineRule="auto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0094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</w:rPr>
              <w:t>PD-1 CD4 and CD8 Inter/low, n (%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7120F72" w14:textId="0E7F55CB" w:rsidR="009B25CC" w:rsidRPr="00D47F58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1</w:t>
            </w:r>
            <w:r w:rsidR="00D47F58"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AE76494" w14:textId="13C8BD2D" w:rsidR="009B25CC" w:rsidRPr="00D47F58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1</w:t>
            </w:r>
            <w:r w:rsidR="00D47F58"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2</w:t>
            </w:r>
            <w:r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 xml:space="preserve"> (100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A0A4546" w14:textId="170E33B4" w:rsidR="009B25CC" w:rsidRPr="00D47F58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47F58">
              <w:rPr>
                <w:rFonts w:ascii="Times New Roman" w:eastAsia="LyonText-Regular" w:hAnsi="Times New Roman" w:cs="Times New Roman"/>
                <w:color w:val="000000"/>
                <w:sz w:val="20"/>
                <w:szCs w:val="20"/>
                <w:highlight w:val="yellow"/>
              </w:rPr>
              <w:t>0 (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7108185" w14:textId="77777777" w:rsidR="009B25CC" w:rsidRPr="00D47F58" w:rsidRDefault="009B25CC" w:rsidP="0012477F">
            <w:pPr>
              <w:spacing w:after="0" w:line="480" w:lineRule="auto"/>
              <w:jc w:val="center"/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D47F58">
              <w:rPr>
                <w:rFonts w:ascii="Times New Roman" w:eastAsia="LyonText-Regular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 </w:t>
            </w:r>
          </w:p>
        </w:tc>
      </w:tr>
    </w:tbl>
    <w:p w14:paraId="1DDDC135" w14:textId="77777777" w:rsidR="009B25CC" w:rsidRPr="00690094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  <w:r w:rsidRPr="00690094">
        <w:rPr>
          <w:rFonts w:ascii="Times New Roman" w:eastAsia="LyonText-Regular" w:hAnsi="Times New Roman" w:cs="Times New Roman"/>
          <w:sz w:val="20"/>
          <w:szCs w:val="20"/>
        </w:rPr>
        <w:t>Values are reported as n, number of total and %, percentage of total</w:t>
      </w:r>
    </w:p>
    <w:p w14:paraId="14F4CAD4" w14:textId="0E15EB81" w:rsidR="009B25CC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79F86816" w14:textId="77777777" w:rsidR="009B25CC" w:rsidRPr="00690094" w:rsidRDefault="009B25CC" w:rsidP="009B25CC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</w:p>
    <w:p w14:paraId="141934A1" w14:textId="1C53D22A" w:rsidR="009B25CC" w:rsidRDefault="009B25CC">
      <w:pPr>
        <w:rPr>
          <w:rFonts w:ascii="Times New Roman" w:hAnsi="Times New Roman" w:cs="Times New Roman"/>
          <w:sz w:val="20"/>
          <w:szCs w:val="20"/>
        </w:rPr>
      </w:pPr>
    </w:p>
    <w:p w14:paraId="56B24FC7" w14:textId="11AB59D1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75A15634" w14:textId="4974FA55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27B46905" w14:textId="4F2DABFF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262C44E8" w14:textId="0B5C4802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6E433264" w14:textId="22F112FA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1571C2FC" w14:textId="4851FFEF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0CD44B1E" w14:textId="475288D4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4457F911" w14:textId="7DFAE906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1DCA81F2" w14:textId="7CE7D0A4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643C1877" w14:textId="708374DB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7E26D769" w14:textId="63BCF0C0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626CE3D1" w14:textId="066CC29D" w:rsidR="00EF512D" w:rsidRDefault="00EF512D">
      <w:pPr>
        <w:rPr>
          <w:rFonts w:ascii="Times New Roman" w:hAnsi="Times New Roman" w:cs="Times New Roman"/>
          <w:sz w:val="20"/>
          <w:szCs w:val="20"/>
        </w:rPr>
      </w:pPr>
    </w:p>
    <w:p w14:paraId="1572B3EA" w14:textId="6C6CD84B" w:rsidR="00EF512D" w:rsidRDefault="00EF512D">
      <w:pPr>
        <w:rPr>
          <w:rFonts w:ascii="Times New Roman" w:hAnsi="Times New Roman" w:cs="Times New Roman"/>
          <w:sz w:val="20"/>
          <w:szCs w:val="20"/>
        </w:rPr>
      </w:pPr>
    </w:p>
    <w:p w14:paraId="26B2AF9B" w14:textId="3007989D" w:rsidR="00EF512D" w:rsidRDefault="00EF512D">
      <w:pPr>
        <w:rPr>
          <w:rFonts w:ascii="Times New Roman" w:hAnsi="Times New Roman" w:cs="Times New Roman"/>
          <w:sz w:val="20"/>
          <w:szCs w:val="20"/>
        </w:rPr>
      </w:pPr>
    </w:p>
    <w:p w14:paraId="2E768791" w14:textId="143B98ED" w:rsidR="00EF512D" w:rsidRDefault="00EF512D">
      <w:pPr>
        <w:rPr>
          <w:rFonts w:ascii="Times New Roman" w:hAnsi="Times New Roman" w:cs="Times New Roman"/>
          <w:sz w:val="20"/>
          <w:szCs w:val="20"/>
        </w:rPr>
      </w:pPr>
    </w:p>
    <w:p w14:paraId="4D666801" w14:textId="6CB0D922" w:rsidR="00EF512D" w:rsidRDefault="00EF512D">
      <w:pPr>
        <w:rPr>
          <w:rFonts w:ascii="Times New Roman" w:hAnsi="Times New Roman" w:cs="Times New Roman"/>
          <w:sz w:val="20"/>
          <w:szCs w:val="20"/>
        </w:rPr>
      </w:pPr>
    </w:p>
    <w:p w14:paraId="5786E755" w14:textId="6D659CFD" w:rsidR="00EF512D" w:rsidRDefault="00EF512D">
      <w:pPr>
        <w:rPr>
          <w:rFonts w:ascii="Times New Roman" w:hAnsi="Times New Roman" w:cs="Times New Roman"/>
          <w:sz w:val="20"/>
          <w:szCs w:val="20"/>
        </w:rPr>
      </w:pPr>
    </w:p>
    <w:p w14:paraId="6E449270" w14:textId="57B2CEB1" w:rsidR="00EF512D" w:rsidRDefault="00EF512D">
      <w:pPr>
        <w:rPr>
          <w:rFonts w:ascii="Times New Roman" w:hAnsi="Times New Roman" w:cs="Times New Roman"/>
          <w:sz w:val="20"/>
          <w:szCs w:val="20"/>
        </w:rPr>
      </w:pPr>
    </w:p>
    <w:p w14:paraId="785B2351" w14:textId="3C5A8A54" w:rsidR="00EF512D" w:rsidRDefault="00BB6A47" w:rsidP="00EF512D">
      <w:pPr>
        <w:jc w:val="center"/>
        <w:rPr>
          <w:rFonts w:ascii="LyonText-Regular" w:eastAsia="LyonText-Regular"/>
          <w:sz w:val="18"/>
          <w:szCs w:val="18"/>
        </w:rPr>
      </w:pPr>
      <w:r>
        <w:object w:dxaOrig="6077" w:dyaOrig="3931" w14:anchorId="659265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75pt;height:196.5pt" o:ole="">
            <v:imagedata r:id="rId4" o:title=""/>
          </v:shape>
          <o:OLEObject Type="Embed" ProgID="Prism8.Document" ShapeID="_x0000_i1025" DrawAspect="Content" ObjectID="_1693045041" r:id="rId5"/>
        </w:object>
      </w:r>
    </w:p>
    <w:p w14:paraId="5B66E4BE" w14:textId="466E5B19" w:rsidR="00EF512D" w:rsidRPr="00B70E2F" w:rsidRDefault="00EF512D" w:rsidP="00EF512D">
      <w:pPr>
        <w:spacing w:line="480" w:lineRule="auto"/>
        <w:rPr>
          <w:rFonts w:ascii="Times New Roman" w:eastAsia="LyonText-Regular" w:hAnsi="Times New Roman" w:cs="Times New Roman"/>
          <w:sz w:val="20"/>
          <w:szCs w:val="20"/>
        </w:rPr>
      </w:pPr>
      <w:r w:rsidRPr="00B70E2F">
        <w:rPr>
          <w:rFonts w:ascii="Times New Roman" w:eastAsia="LyonText-Regular" w:hAnsi="Times New Roman" w:cs="Times New Roman"/>
          <w:b/>
          <w:bCs/>
          <w:sz w:val="20"/>
          <w:szCs w:val="20"/>
        </w:rPr>
        <w:t xml:space="preserve">Supplemental Fig 1 </w:t>
      </w:r>
      <w:r w:rsidRPr="00B70E2F">
        <w:rPr>
          <w:rFonts w:ascii="Times New Roman" w:eastAsia="LyonText-Regular" w:hAnsi="Times New Roman" w:cs="Times New Roman"/>
          <w:sz w:val="20"/>
          <w:szCs w:val="20"/>
        </w:rPr>
        <w:t xml:space="preserve">Absolute lymphocyte count prior to tumor-directed therapy. ALC was extracted from electronic medical record at three timepoints, earliest within records, at HCC diagnosis, and day of TDT. </w:t>
      </w:r>
      <w:r w:rsidR="00DA69AD" w:rsidRPr="00DA69AD">
        <w:rPr>
          <w:rFonts w:ascii="Times New Roman" w:eastAsia="LyonText-Regular" w:hAnsi="Times New Roman" w:cs="Times New Roman"/>
          <w:sz w:val="20"/>
          <w:szCs w:val="20"/>
          <w:highlight w:val="yellow"/>
        </w:rPr>
        <w:t>Error bars are shown as</w:t>
      </w:r>
      <w:r w:rsidR="00BB6A47">
        <w:rPr>
          <w:rFonts w:ascii="Times New Roman" w:eastAsia="LyonText-Regular" w:hAnsi="Times New Roman" w:cs="Times New Roman"/>
          <w:sz w:val="20"/>
          <w:szCs w:val="20"/>
          <w:highlight w:val="yellow"/>
        </w:rPr>
        <w:t xml:space="preserve"> median with interquartile range</w:t>
      </w:r>
      <w:r w:rsidR="00DA69AD" w:rsidRPr="00DA69AD">
        <w:rPr>
          <w:rFonts w:ascii="Times New Roman" w:eastAsia="LyonText-Regular" w:hAnsi="Times New Roman" w:cs="Times New Roman"/>
          <w:sz w:val="20"/>
          <w:szCs w:val="20"/>
          <w:highlight w:val="yellow"/>
        </w:rPr>
        <w:t>.</w:t>
      </w:r>
      <w:r w:rsidR="00DA69AD">
        <w:rPr>
          <w:rFonts w:ascii="Times New Roman" w:eastAsia="LyonText-Regular" w:hAnsi="Times New Roman" w:cs="Times New Roman"/>
          <w:sz w:val="20"/>
          <w:szCs w:val="20"/>
        </w:rPr>
        <w:t xml:space="preserve"> </w:t>
      </w:r>
      <w:r w:rsidRPr="00B70E2F">
        <w:rPr>
          <w:rFonts w:ascii="Times New Roman" w:eastAsia="LyonText-Regular" w:hAnsi="Times New Roman" w:cs="Times New Roman"/>
          <w:sz w:val="20"/>
          <w:szCs w:val="20"/>
        </w:rPr>
        <w:t xml:space="preserve">One-way ANOVA showed significant difference in ALC (P=0.029) however, post hocs analysis </w:t>
      </w:r>
      <w:r w:rsidR="00C46078">
        <w:rPr>
          <w:rFonts w:ascii="Times New Roman" w:eastAsia="LyonText-Regular" w:hAnsi="Times New Roman" w:cs="Times New Roman"/>
          <w:sz w:val="20"/>
          <w:szCs w:val="20"/>
        </w:rPr>
        <w:t xml:space="preserve">revealed </w:t>
      </w:r>
      <w:r w:rsidRPr="00B70E2F">
        <w:rPr>
          <w:rFonts w:ascii="Times New Roman" w:eastAsia="LyonText-Regular" w:hAnsi="Times New Roman" w:cs="Times New Roman"/>
          <w:sz w:val="20"/>
          <w:szCs w:val="20"/>
        </w:rPr>
        <w:t>no significant difference</w:t>
      </w:r>
      <w:r w:rsidR="00C46078">
        <w:rPr>
          <w:rFonts w:ascii="Times New Roman" w:eastAsia="LyonText-Regular" w:hAnsi="Times New Roman" w:cs="Times New Roman"/>
          <w:sz w:val="20"/>
          <w:szCs w:val="20"/>
        </w:rPr>
        <w:t>.</w:t>
      </w:r>
    </w:p>
    <w:p w14:paraId="01B04DD2" w14:textId="77777777" w:rsidR="00EF512D" w:rsidRDefault="00EF512D">
      <w:pPr>
        <w:rPr>
          <w:rFonts w:ascii="Times New Roman" w:hAnsi="Times New Roman" w:cs="Times New Roman"/>
          <w:sz w:val="20"/>
          <w:szCs w:val="20"/>
        </w:rPr>
      </w:pPr>
    </w:p>
    <w:p w14:paraId="5BF9B413" w14:textId="157E31F1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254EB9C0" w14:textId="5838D45D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1737D6EB" w14:textId="543CB4C2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37EF69F1" w14:textId="76C018DD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4286E014" w14:textId="4B4F3A9A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39880FE5" w14:textId="33D697E3" w:rsidR="00923C34" w:rsidRDefault="00923C34">
      <w:pPr>
        <w:rPr>
          <w:rFonts w:ascii="Times New Roman" w:hAnsi="Times New Roman" w:cs="Times New Roman"/>
          <w:sz w:val="20"/>
          <w:szCs w:val="20"/>
        </w:rPr>
      </w:pPr>
    </w:p>
    <w:p w14:paraId="4A8DB52F" w14:textId="77777777" w:rsidR="00923C34" w:rsidRPr="009B25CC" w:rsidRDefault="00923C34">
      <w:pPr>
        <w:rPr>
          <w:rFonts w:ascii="Times New Roman" w:hAnsi="Times New Roman" w:cs="Times New Roman"/>
          <w:sz w:val="20"/>
          <w:szCs w:val="20"/>
        </w:rPr>
      </w:pPr>
    </w:p>
    <w:sectPr w:rsidR="00923C34" w:rsidRPr="009B2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yonText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KlavikaBasic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5CC"/>
    <w:rsid w:val="003455E6"/>
    <w:rsid w:val="006007AE"/>
    <w:rsid w:val="006633D1"/>
    <w:rsid w:val="00923C34"/>
    <w:rsid w:val="009B25CC"/>
    <w:rsid w:val="00A22F4E"/>
    <w:rsid w:val="00BB6A47"/>
    <w:rsid w:val="00C46078"/>
    <w:rsid w:val="00D2343B"/>
    <w:rsid w:val="00D47F58"/>
    <w:rsid w:val="00DA69AD"/>
    <w:rsid w:val="00EF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714CAB"/>
  <w15:chartTrackingRefBased/>
  <w15:docId w15:val="{91C489A9-FF39-4D57-ACA8-3DBC0799B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 Nunez</dc:creator>
  <cp:keywords/>
  <dc:description/>
  <cp:lastModifiedBy>Kelley Nunez</cp:lastModifiedBy>
  <cp:revision>4</cp:revision>
  <cp:lastPrinted>2021-01-08T17:02:00Z</cp:lastPrinted>
  <dcterms:created xsi:type="dcterms:W3CDTF">2021-09-08T23:31:00Z</dcterms:created>
  <dcterms:modified xsi:type="dcterms:W3CDTF">2021-09-13T18:31:00Z</dcterms:modified>
</cp:coreProperties>
</file>